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816" w:rsidRPr="001661A8" w:rsidRDefault="001F4816" w:rsidP="001F48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. </w:t>
      </w:r>
      <w:r w:rsidRPr="001661A8">
        <w:rPr>
          <w:rFonts w:ascii="Times New Roman" w:hAnsi="Times New Roman" w:cs="Times New Roman"/>
          <w:sz w:val="24"/>
          <w:szCs w:val="24"/>
        </w:rPr>
        <w:t xml:space="preserve"> Forum consumer, carer, and consumer/carer votes on topics and areas for research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5172"/>
        <w:gridCol w:w="1105"/>
        <w:gridCol w:w="727"/>
        <w:gridCol w:w="1105"/>
        <w:gridCol w:w="917"/>
      </w:tblGrid>
      <w:tr w:rsidR="001F4816" w:rsidRPr="001661A8" w:rsidTr="009C1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 xml:space="preserve">Consumer 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 xml:space="preserve">Carer 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Consumer</w:t>
            </w:r>
          </w:p>
          <w:p w:rsidR="001F4816" w:rsidRPr="001661A8" w:rsidRDefault="001F4816" w:rsidP="009C18EE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 xml:space="preserve">/carer 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F4816" w:rsidRPr="001661A8" w:rsidRDefault="001F4816" w:rsidP="009C18EE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pct"/>
            <w:gridSpan w:val="4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i/>
                <w:sz w:val="20"/>
                <w:szCs w:val="20"/>
              </w:rPr>
              <w:t>Services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Disconnection of services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Do the public and private sectors work together? Service user and carer experiences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wareness and role of GPs: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Engagement with carers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Language and communication skills with service users and carers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ervice pathways: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First access (how do they go about it)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hat is the access to information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Benefit of hindsight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/>
                <w:sz w:val="20"/>
                <w:szCs w:val="20"/>
              </w:rPr>
              <w:t>4*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Trauma-informed care: how is it integrated into service delivery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/>
                <w:sz w:val="20"/>
                <w:szCs w:val="20"/>
              </w:rPr>
              <w:t>7*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Impact of service delivery on individual: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Service user and carer views on recovery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Service user and carer journey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works and what doesn’t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do clinicians think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Service user and carer voice integrated into services/policy: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eedback on effectiveness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ow contribution is valued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are indicators to demonstrate feedback use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Monitoring and evaluation: to what extent is it built into program/pre-post-during evaluation from participants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Reach – are services reaching the people that need them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are Partners in Recovery, Personal Helpers and Mentors, support and clinical management working together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pct"/>
            <w:gridSpan w:val="4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Treatment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ternative treatments: what are they?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listic approaches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Meditation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Exercise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CT: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information is given?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oes it follow best practice?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are service users’ experiences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Pet therapy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Care planning: what makes a good mental health plan? e.g. individualised, including perspectives of service users, carers and clinicians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Transparency of clinical management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mplementation of clinical practice guidelines: why is there </w:t>
            </w:r>
            <w:proofErr w:type="gramStart"/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a disconnect</w:t>
            </w:r>
            <w:proofErr w:type="gramEnd"/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between evidence and practice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do current protocols support service user and carer recovery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pct"/>
            <w:gridSpan w:val="4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i/>
                <w:sz w:val="20"/>
                <w:szCs w:val="20"/>
              </w:rPr>
              <w:t>Medication (2 carer votes for area)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people are supported to come off medication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Gender-specific effects of medication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medications are tailored to the individual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Criteria for prescribing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keepNext/>
              <w:keepLines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do individuals adapt to change e.g. in medications that impact lifestyle and quality of life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s medication what we want?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Side effects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ealth impacts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ternatives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fficacy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Cost-effectiveness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pct"/>
            <w:gridSpan w:val="4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i/>
                <w:sz w:val="20"/>
                <w:szCs w:val="20"/>
              </w:rPr>
              <w:t>Health professionals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Burnout of mental health professionals: impact on service support and delivery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Getting health professionals working together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can service user perspectives be incorporated into psychology training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is privacy interpreted by health professionals and does it differ from service user and carer interpretation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pct"/>
            <w:gridSpan w:val="4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i/>
                <w:sz w:val="20"/>
                <w:szCs w:val="20"/>
              </w:rPr>
              <w:t>Comorbidity/physical health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Effects of drug and alcohol use early in life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Support when pain is comorbid and how people experience that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Physical health concerns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Trial of primary health care nurse with mental health teams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Evidence base for linking mental illness with alcohol and other drugs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pct"/>
            <w:gridSpan w:val="4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i/>
                <w:sz w:val="20"/>
                <w:szCs w:val="20"/>
              </w:rPr>
              <w:t>Justice system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Overrepresentation of mental illness in the justice system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Discrimination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pct"/>
            <w:gridSpan w:val="4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i/>
                <w:sz w:val="20"/>
                <w:szCs w:val="20"/>
              </w:rPr>
              <w:t>Service user and carer involvement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o is involved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do we expand who is involved? E.g. young people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participation works in the ACT (tokenism vs real involvement)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pct"/>
            <w:gridSpan w:val="4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i/>
                <w:sz w:val="20"/>
                <w:szCs w:val="20"/>
              </w:rPr>
              <w:t>Stigma (1 carer vote for area)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Stigma by health providers (mental health and others): what do they believe and how does it impact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Comorbidities and stigma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Does the stigma in the mental health system worsen outcomes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Borderline personality disorder and stigma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Analysis of stigma by disorder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Stereotype formation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changes do people make in their own lives as a result of stigma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pct"/>
            <w:gridSpan w:val="4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i/>
                <w:sz w:val="20"/>
                <w:szCs w:val="20"/>
              </w:rPr>
              <w:t>Experiences of care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Is care traumatising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/>
                <w:sz w:val="20"/>
                <w:szCs w:val="20"/>
              </w:rPr>
              <w:t>5*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have people who have experienced trauma been cared for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keepNext/>
              <w:keepLines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hat is helpful in recovery-oriented services? </w:t>
            </w:r>
          </w:p>
          <w:p w:rsidR="001F4816" w:rsidRPr="001661A8" w:rsidRDefault="001F4816" w:rsidP="009C18EE">
            <w:pPr>
              <w:keepNext/>
              <w:keepLines/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re service users being consulted? </w:t>
            </w:r>
          </w:p>
          <w:p w:rsidR="001F4816" w:rsidRPr="001661A8" w:rsidRDefault="001F4816" w:rsidP="009C18EE">
            <w:pPr>
              <w:keepNext/>
              <w:keepLines/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Do people know services exist/the pathways into them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pct"/>
            <w:gridSpan w:val="4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i/>
                <w:sz w:val="20"/>
                <w:szCs w:val="20"/>
              </w:rPr>
              <w:t>Carers/families and friends (1 service user vote, 1 service user/carer vote)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o are the carers and what are they doing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kind of support would they like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Bereavement counselling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re we offering enough counselling?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s it timely enough?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Should it be offered in prisons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pct"/>
            <w:gridSpan w:val="4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i/>
                <w:sz w:val="20"/>
                <w:szCs w:val="20"/>
              </w:rPr>
              <w:t>National Disability Insurance Scheme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mpact of NDIS – longitudinal study.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ho is included?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ow is it defined?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are the effects on service users and carers and on service funding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/>
                <w:sz w:val="20"/>
                <w:szCs w:val="20"/>
              </w:rPr>
              <w:t>4*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People out of NDIS scope: what can be done to reach them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/>
                <w:sz w:val="20"/>
                <w:szCs w:val="20"/>
              </w:rPr>
              <w:t>4*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pct"/>
            <w:gridSpan w:val="4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i/>
                <w:sz w:val="20"/>
                <w:szCs w:val="20"/>
              </w:rPr>
              <w:t>Language and communication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does language include/exclude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Service user perspectives on use of labels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forms of communication work for service users and carers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pct"/>
            <w:gridSpan w:val="4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i/>
                <w:sz w:val="20"/>
                <w:szCs w:val="20"/>
              </w:rPr>
              <w:t>Peer-to-peer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to implement internationally recognised models of peer support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are clinician views on peer support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Peer-led services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/>
                <w:sz w:val="20"/>
                <w:szCs w:val="20"/>
              </w:rPr>
              <w:t>6*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are the gaps? E.g., support groups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ow to recruit and train workers.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hat is going where?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here is it embedded?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are they being supported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is a peer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Service users’ experiences of peer-to-peer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pct"/>
            <w:gridSpan w:val="4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i/>
                <w:sz w:val="20"/>
                <w:szCs w:val="20"/>
              </w:rPr>
              <w:t>Legislation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apacity for decision making/change in the Mental Health Act and its application: service user and carer experiences of this. </w:t>
            </w: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br/>
              <w:t xml:space="preserve">             What information is provided about the Act?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support is provided e.g. legal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To what extent do we follow human rights legislation on mental illness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4" w:type="pct"/>
            <w:gridSpan w:val="4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Impacts on specific age groups (young people, older people)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/>
                <w:sz w:val="20"/>
                <w:szCs w:val="20"/>
              </w:rPr>
              <w:t>4*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Supported accommodation: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is available versus who needs it?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levels are available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Employment: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Access to relevant opportunities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Understanding of mental health support and services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Children of people with mental illness/parenting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Attitudes towards parents with mental illness, specifically guardianship orders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many disclose? Why/why not?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is status as parents considered in treatment?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many people have been told not to have children and what is their diagnosis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moking cessation for those with mental health issues e.g., after being in a smoke free mental health unit: 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might be helpful for those in this demographic?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ailored treatments/interventions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Support in education settings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are people from CALD backgrounds experiencing the mental health system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Risk factors for mental illness: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Age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Pain/physical health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Trauma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LGBTI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Social inclusion: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Models of success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do we want from it?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ork, employment, education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What makes a good life for service users and carers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Recovery and fulfilling potential: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How do current protocols and their implementation support a service user and carer journey to recovery?</w:t>
            </w:r>
          </w:p>
          <w:p w:rsidR="001F4816" w:rsidRPr="001661A8" w:rsidRDefault="001F4816" w:rsidP="009C18EE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What are service users’ experiences of the impact of mental illness on coping, function, day to day activities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/>
                <w:sz w:val="20"/>
                <w:szCs w:val="20"/>
              </w:rPr>
              <w:t>6*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Learned helplessness with changes in last 10-20 years with access to support and services – employment, socialising, participation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Insurance and recovery: how does the current insurance system affect people living with mental illness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Bullying: how the non-violent therapeutic programs, strategies address and bridge the care of children and youth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Bereavement: is there such a thing as carer recovery?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816" w:rsidRPr="001661A8" w:rsidTr="009C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4" w:type="pct"/>
          </w:tcPr>
          <w:p w:rsidR="001F4816" w:rsidRPr="001661A8" w:rsidRDefault="001F4816" w:rsidP="009C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b w:val="0"/>
                <w:sz w:val="20"/>
                <w:szCs w:val="20"/>
              </w:rPr>
              <w:t>Suicide: continuous care and support over the lifespan</w:t>
            </w:r>
          </w:p>
        </w:tc>
        <w:tc>
          <w:tcPr>
            <w:tcW w:w="500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</w:tcPr>
          <w:p w:rsidR="001F4816" w:rsidRPr="001661A8" w:rsidRDefault="001F4816" w:rsidP="009C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1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1F4816" w:rsidRPr="001661A8" w:rsidRDefault="001F4816" w:rsidP="001F4816">
      <w:pPr>
        <w:rPr>
          <w:rFonts w:ascii="Times New Roman" w:hAnsi="Times New Roman" w:cs="Times New Roman"/>
          <w:sz w:val="20"/>
          <w:szCs w:val="20"/>
        </w:rPr>
      </w:pPr>
    </w:p>
    <w:p w:rsidR="002056E8" w:rsidRDefault="001F4816">
      <w:bookmarkStart w:id="0" w:name="_GoBack"/>
      <w:bookmarkEnd w:id="0"/>
    </w:p>
    <w:sectPr w:rsidR="00205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816"/>
    <w:rsid w:val="001F4816"/>
    <w:rsid w:val="00491938"/>
    <w:rsid w:val="00F46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0354E8-CFDF-4468-99C8-CF0343E36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8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F48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89</Words>
  <Characters>620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7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anfield</dc:creator>
  <cp:keywords/>
  <dc:description/>
  <cp:lastModifiedBy>Michelle Banfield</cp:lastModifiedBy>
  <cp:revision>1</cp:revision>
  <dcterms:created xsi:type="dcterms:W3CDTF">2018-06-22T07:11:00Z</dcterms:created>
  <dcterms:modified xsi:type="dcterms:W3CDTF">2018-06-22T07:11:00Z</dcterms:modified>
</cp:coreProperties>
</file>